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F0E99E" w14:textId="29939E56" w:rsidR="006A4234" w:rsidRPr="00FE7B3A" w:rsidRDefault="00C46962" w:rsidP="006A4234">
      <w:pPr>
        <w:pageBreakBefore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FE7B3A">
        <w:rPr>
          <w:rFonts w:ascii="Arial" w:hAnsi="Arial" w:cs="Arial"/>
          <w:sz w:val="24"/>
          <w:szCs w:val="24"/>
          <w:lang w:val="en-US"/>
        </w:rPr>
        <w:t xml:space="preserve">Table </w:t>
      </w:r>
      <w:r w:rsidR="00AC0EBC">
        <w:rPr>
          <w:rFonts w:ascii="Arial" w:hAnsi="Arial" w:cs="Arial"/>
          <w:sz w:val="24"/>
          <w:szCs w:val="24"/>
          <w:lang w:val="en-US"/>
        </w:rPr>
        <w:t>S2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 Thoughts</w:t>
      </w:r>
      <w:r w:rsidR="00741B84">
        <w:rPr>
          <w:rFonts w:ascii="Arial" w:hAnsi="Arial" w:cs="Arial"/>
          <w:sz w:val="24"/>
          <w:szCs w:val="24"/>
          <w:lang w:val="en-US"/>
        </w:rPr>
        <w:t xml:space="preserve"> that 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participants who informed their friends about their epilepsy assumed their friends </w:t>
      </w:r>
      <w:r w:rsidR="00741B84">
        <w:rPr>
          <w:rFonts w:ascii="Arial" w:hAnsi="Arial" w:cs="Arial"/>
          <w:sz w:val="24"/>
          <w:szCs w:val="24"/>
          <w:lang w:val="en-US"/>
        </w:rPr>
        <w:t>had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 about the</w:t>
      </w:r>
      <w:r w:rsidR="00C35E24">
        <w:rPr>
          <w:rFonts w:ascii="Arial" w:hAnsi="Arial" w:cs="Arial"/>
          <w:sz w:val="24"/>
          <w:szCs w:val="24"/>
          <w:lang w:val="en-US"/>
        </w:rPr>
        <w:t>ir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 </w:t>
      </w:r>
      <w:r w:rsidR="00416982">
        <w:rPr>
          <w:rFonts w:ascii="Arial" w:hAnsi="Arial" w:cs="Arial"/>
          <w:sz w:val="24"/>
          <w:szCs w:val="24"/>
          <w:lang w:val="en-US"/>
        </w:rPr>
        <w:t>condition</w:t>
      </w:r>
      <w:r w:rsidRPr="00FE7B3A">
        <w:rPr>
          <w:rFonts w:ascii="Arial" w:hAnsi="Arial" w:cs="Arial"/>
          <w:sz w:val="24"/>
          <w:szCs w:val="24"/>
          <w:lang w:val="en-US"/>
        </w:rPr>
        <w:t xml:space="preserve"> (n=87 participants)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530"/>
        <w:gridCol w:w="4396"/>
      </w:tblGrid>
      <w:tr w:rsidR="00B72480" w:rsidRPr="00FD7EF7" w14:paraId="43C71586" w14:textId="77777777" w:rsidTr="0015233A"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3F08DE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Category 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42EE0" w14:textId="1F2E0D6E" w:rsidR="006A4234" w:rsidRPr="00FE7B3A" w:rsidRDefault="00C46962" w:rsidP="00741B84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Examples 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 xml:space="preserve">of 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reported assumed thoughts</w:t>
            </w:r>
          </w:p>
        </w:tc>
      </w:tr>
      <w:tr w:rsidR="00B72480" w:rsidRPr="00FD7EF7" w14:paraId="2CD7FA0B" w14:textId="77777777" w:rsidTr="0015233A"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91A0D4" w14:textId="79220EF5" w:rsidR="006A4234" w:rsidRPr="00FE7B3A" w:rsidRDefault="00C46962" w:rsidP="00741B84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Worr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>ies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about the patient or compassion (12; 14%)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D3B51D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ey hope nothing happens to me.”</w:t>
            </w:r>
          </w:p>
        </w:tc>
      </w:tr>
      <w:tr w:rsidR="00B72480" w:rsidRPr="00FD7EF7" w14:paraId="2A2FDEAC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05009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2B5385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ey worry that I might keel over and go into convulsions.”</w:t>
            </w:r>
          </w:p>
        </w:tc>
      </w:tr>
      <w:tr w:rsidR="00B72480" w:rsidRPr="00FD7EF7" w14:paraId="44573AC6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E3FA9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5CDB55" w14:textId="35963DA1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“One of them said, ‘Oh, poor you’, so they think of me, but I 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>do not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know what they think.”</w:t>
            </w:r>
          </w:p>
        </w:tc>
      </w:tr>
      <w:tr w:rsidR="00B72480" w:rsidRPr="00FE7B3A" w14:paraId="16C4C12D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76912C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AC3D9F" w14:textId="5FC7250D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What? That c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>annot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be.”</w:t>
            </w:r>
          </w:p>
        </w:tc>
      </w:tr>
      <w:tr w:rsidR="00B72480" w:rsidRPr="00FD7EF7" w14:paraId="795A229D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3889B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0C710E" w14:textId="0EAD335C" w:rsidR="006A4234" w:rsidRPr="00FE7B3A" w:rsidRDefault="00C46962" w:rsidP="00741B84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ey are afraid for me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>. T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hey are afraid of the </w:t>
            </w:r>
            <w:r w:rsidR="00416982">
              <w:rPr>
                <w:rFonts w:ascii="Arial" w:hAnsi="Arial" w:cs="Arial"/>
                <w:sz w:val="24"/>
                <w:szCs w:val="24"/>
                <w:lang w:val="en-US"/>
              </w:rPr>
              <w:t>condition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>.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>T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hey wonder what to do.”</w:t>
            </w:r>
          </w:p>
        </w:tc>
      </w:tr>
      <w:tr w:rsidR="00B72480" w:rsidRPr="00FD7EF7" w14:paraId="64CC24C3" w14:textId="77777777" w:rsidTr="0015233A"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EEDD0B" w14:textId="7643D14F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Questions about the </w:t>
            </w:r>
            <w:r w:rsidR="00416982">
              <w:rPr>
                <w:rFonts w:ascii="Arial" w:hAnsi="Arial" w:cs="Arial"/>
                <w:sz w:val="24"/>
                <w:szCs w:val="24"/>
                <w:lang w:val="en-US"/>
              </w:rPr>
              <w:t>condition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/lack of understanding (10; 11%)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A2BA27" w14:textId="53A6A28E" w:rsidR="006A4234" w:rsidRPr="00FE7B3A" w:rsidRDefault="00C46962" w:rsidP="00741B84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“What happens with this </w:t>
            </w:r>
            <w:r w:rsidR="00416982">
              <w:rPr>
                <w:rFonts w:ascii="Arial" w:hAnsi="Arial" w:cs="Arial"/>
                <w:sz w:val="24"/>
                <w:szCs w:val="24"/>
                <w:lang w:val="en-US"/>
              </w:rPr>
              <w:t>condition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>?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an that happen to me?”</w:t>
            </w:r>
          </w:p>
        </w:tc>
      </w:tr>
      <w:tr w:rsidR="00B72480" w:rsidRPr="00FD7EF7" w14:paraId="29A37B16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AB2855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6F009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Is that bad? Can you still play with him?”</w:t>
            </w:r>
          </w:p>
        </w:tc>
      </w:tr>
      <w:tr w:rsidR="00B72480" w:rsidRPr="00FD7EF7" w14:paraId="598AB612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B5D188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446BD" w14:textId="5DB18376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What is he talking about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and w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>hat is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wrong with him?”</w:t>
            </w:r>
          </w:p>
        </w:tc>
      </w:tr>
      <w:tr w:rsidR="00B72480" w:rsidRPr="00FD7EF7" w14:paraId="620FF49B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77C2A8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737302" w14:textId="3AB6F86E" w:rsidR="006A4234" w:rsidRPr="00FE7B3A" w:rsidRDefault="00C46962" w:rsidP="00741B84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First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they thought I had rabies</w:t>
            </w:r>
            <w:r w:rsidR="00741B84">
              <w:rPr>
                <w:rFonts w:ascii="Arial" w:hAnsi="Arial" w:cs="Arial"/>
                <w:sz w:val="24"/>
                <w:szCs w:val="24"/>
                <w:lang w:val="en-US"/>
              </w:rPr>
              <w:t>. T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hen I told them about the epilepsy, and now they know all about it.”</w:t>
            </w:r>
          </w:p>
        </w:tc>
      </w:tr>
      <w:tr w:rsidR="00B72480" w:rsidRPr="00FD7EF7" w14:paraId="029E9A7F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27D932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C40272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ey think that I get electric shocks because it sounded that way once and they overheard it.”</w:t>
            </w:r>
          </w:p>
        </w:tc>
      </w:tr>
      <w:tr w:rsidR="00B72480" w:rsidRPr="00FD7EF7" w14:paraId="5A5AB0ED" w14:textId="77777777" w:rsidTr="0015233A"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99ADC4" w14:textId="609F0E46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Acceptance of patient in spite of </w:t>
            </w:r>
            <w:r w:rsidR="00C35E24">
              <w:rPr>
                <w:rFonts w:ascii="Arial" w:hAnsi="Arial" w:cs="Arial"/>
                <w:sz w:val="24"/>
                <w:szCs w:val="24"/>
                <w:lang w:val="en-US"/>
              </w:rPr>
              <w:t xml:space="preserve">the </w:t>
            </w:r>
            <w:r w:rsidR="00416982">
              <w:rPr>
                <w:rFonts w:ascii="Arial" w:hAnsi="Arial" w:cs="Arial"/>
                <w:sz w:val="24"/>
                <w:szCs w:val="24"/>
                <w:lang w:val="en-US"/>
              </w:rPr>
              <w:t>condition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(9; 10%)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ABF174" w14:textId="1AC1690B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>hat is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the way things are. We take care of each other.”</w:t>
            </w:r>
          </w:p>
        </w:tc>
      </w:tr>
      <w:tr w:rsidR="00B72480" w:rsidRPr="00FD7EF7" w14:paraId="4F27AF6A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2605E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77E20B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He is now impaired and on medication, but we accept that.”</w:t>
            </w:r>
          </w:p>
        </w:tc>
      </w:tr>
      <w:tr w:rsidR="00B72480" w:rsidRPr="00FD7EF7" w14:paraId="59404AAE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81532B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607469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ey want to stand by me and help me.</w:t>
            </w:r>
          </w:p>
          <w:p w14:paraId="5B5EA72D" w14:textId="18655B72" w:rsidR="006A4234" w:rsidRPr="00FE7B3A" w:rsidRDefault="00FE7B3A" w:rsidP="00C35E24">
            <w:pPr>
              <w:spacing w:after="0" w:line="480" w:lineRule="auto"/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t is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just there</w:t>
            </w:r>
            <w:r w:rsidR="00C35E24"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hat is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okay. </w:t>
            </w:r>
          </w:p>
        </w:tc>
      </w:tr>
      <w:tr w:rsidR="00B72480" w:rsidRPr="00FD7EF7" w14:paraId="334B5FD1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DCD2E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351AA0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I assume they think that I am still a normal girl and that they should continue to treat me as a normal girl.”</w:t>
            </w:r>
          </w:p>
        </w:tc>
      </w:tr>
      <w:tr w:rsidR="00B72480" w:rsidRPr="00FD7EF7" w14:paraId="55BBA787" w14:textId="77777777" w:rsidTr="0015233A"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DA799C8" w14:textId="0371E2D5" w:rsidR="006A4234" w:rsidRPr="00FE7B3A" w:rsidRDefault="00C35E24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No worries 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about the </w:t>
            </w:r>
            <w:r w:rsidR="00416982">
              <w:rPr>
                <w:rFonts w:ascii="Arial" w:hAnsi="Arial" w:cs="Arial"/>
                <w:sz w:val="24"/>
                <w:szCs w:val="24"/>
                <w:lang w:val="en-US"/>
              </w:rPr>
              <w:t>condition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(4; 5%)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38B16" w14:textId="68D92B99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“They 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>do not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think about it, because 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>it is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not even noticeable.”</w:t>
            </w:r>
          </w:p>
        </w:tc>
      </w:tr>
      <w:tr w:rsidR="00B72480" w:rsidRPr="00FD7EF7" w14:paraId="69E8230F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16CC66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AC1D2D" w14:textId="6E6A776D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“I 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>do not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think they think anything bad about it.”</w:t>
            </w:r>
          </w:p>
        </w:tc>
      </w:tr>
      <w:tr w:rsidR="00B72480" w:rsidRPr="00FD7EF7" w14:paraId="2EA7369C" w14:textId="77777777" w:rsidTr="0015233A"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5DCE1" w14:textId="5B1B28C1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Questions </w:t>
            </w:r>
            <w:r w:rsidR="00C35E24">
              <w:rPr>
                <w:rFonts w:ascii="Arial" w:hAnsi="Arial" w:cs="Arial"/>
                <w:sz w:val="24"/>
                <w:szCs w:val="24"/>
                <w:lang w:val="en-US"/>
              </w:rPr>
              <w:t xml:space="preserve">about 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how to deal with the patient (4; 5%)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4762D4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Uh-oh, is there anything in particular I need to pay attention to now?”</w:t>
            </w:r>
          </w:p>
        </w:tc>
      </w:tr>
      <w:tr w:rsidR="00B72480" w:rsidRPr="00FD7EF7" w14:paraId="216C09CC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E6BF1C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3E771B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at they need to be careful now.”</w:t>
            </w:r>
          </w:p>
        </w:tc>
      </w:tr>
      <w:tr w:rsidR="00B72480" w:rsidRPr="00FE7B3A" w14:paraId="39B20100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C0996C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CA948F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How can I help?”</w:t>
            </w:r>
          </w:p>
        </w:tc>
      </w:tr>
      <w:tr w:rsidR="00B72480" w:rsidRPr="00FD7EF7" w14:paraId="646E296C" w14:textId="77777777" w:rsidTr="0015233A"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DD28AD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Thoughts about recovery (3; 3%) 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E6038" w14:textId="0574918E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Hopefully it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will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get better soon.”</w:t>
            </w:r>
          </w:p>
        </w:tc>
      </w:tr>
      <w:tr w:rsidR="00B72480" w:rsidRPr="00FD7EF7" w14:paraId="575C8902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37EF58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5FE61" w14:textId="640098ED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“They think that the </w:t>
            </w:r>
            <w:r w:rsidR="00416982">
              <w:rPr>
                <w:rFonts w:ascii="Arial" w:hAnsi="Arial" w:cs="Arial"/>
                <w:sz w:val="24"/>
                <w:szCs w:val="24"/>
                <w:lang w:val="en-US"/>
              </w:rPr>
              <w:t>condition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could go away again.”</w:t>
            </w:r>
          </w:p>
        </w:tc>
      </w:tr>
      <w:tr w:rsidR="00B72480" w:rsidRPr="00FD7EF7" w14:paraId="36FA1235" w14:textId="77777777" w:rsidTr="0015233A"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0ED4B" w14:textId="4317C49E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Negative thoughts (3</w:t>
            </w:r>
            <w:r w:rsidR="00905799"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3%)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9C0861" w14:textId="05F7999D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“They think that the </w:t>
            </w:r>
            <w:r w:rsidR="00416982">
              <w:rPr>
                <w:rFonts w:ascii="Arial" w:hAnsi="Arial" w:cs="Arial"/>
                <w:sz w:val="24"/>
                <w:szCs w:val="24"/>
                <w:lang w:val="en-US"/>
              </w:rPr>
              <w:t>condition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is quite annoying.”</w:t>
            </w:r>
          </w:p>
        </w:tc>
      </w:tr>
      <w:tr w:rsidR="00B72480" w:rsidRPr="00FD7EF7" w14:paraId="01650164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95219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F6791" w14:textId="01DEC6EE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If there are days when I have to be picked up, they say</w:t>
            </w:r>
            <w:r w:rsidR="00C35E24">
              <w:rPr>
                <w:rFonts w:ascii="Arial" w:hAnsi="Arial" w:cs="Arial"/>
                <w:sz w:val="24"/>
                <w:szCs w:val="24"/>
                <w:lang w:val="en-US"/>
              </w:rPr>
              <w:t>,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‘</w:t>
            </w:r>
            <w:r w:rsidR="00C35E24">
              <w:rPr>
                <w:rFonts w:ascii="Arial" w:hAnsi="Arial" w:cs="Arial"/>
                <w:sz w:val="24"/>
                <w:szCs w:val="24"/>
                <w:lang w:val="en-US"/>
              </w:rPr>
              <w:t>S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he's playing hooky’, so actually they are negative about it.”</w:t>
            </w:r>
          </w:p>
        </w:tc>
      </w:tr>
      <w:tr w:rsidR="00B72480" w:rsidRPr="00FD7EF7" w14:paraId="610539BF" w14:textId="77777777" w:rsidTr="0015233A"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F31965" w14:textId="5A8250A8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Worr</w:t>
            </w:r>
            <w:r w:rsidR="00C35E24">
              <w:rPr>
                <w:rFonts w:ascii="Arial" w:hAnsi="Arial" w:cs="Arial"/>
                <w:sz w:val="24"/>
                <w:szCs w:val="24"/>
                <w:lang w:val="en-US"/>
              </w:rPr>
              <w:t>ies that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the patient might feel stigmatized (3; 3%)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21F6C7" w14:textId="44D11AFA" w:rsidR="006A4234" w:rsidRPr="00FE7B3A" w:rsidRDefault="00FD7EF7" w:rsidP="0015233A">
            <w:pPr>
              <w:spacing w:after="0" w:line="480" w:lineRule="auto"/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“I woul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>d like to ask you so many questions, but I did not dare.”</w:t>
            </w:r>
          </w:p>
        </w:tc>
      </w:tr>
      <w:tr w:rsidR="00B72480" w:rsidRPr="00FD7EF7" w14:paraId="3291B5F6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8549F4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72C8E5" w14:textId="06CCC38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“They think that no jokes are to be made about the </w:t>
            </w:r>
            <w:r w:rsidR="00416982">
              <w:rPr>
                <w:rFonts w:ascii="Arial" w:hAnsi="Arial" w:cs="Arial"/>
                <w:sz w:val="24"/>
                <w:szCs w:val="24"/>
                <w:lang w:val="en-US"/>
              </w:rPr>
              <w:t>condition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and that it should not be a silly topic of conversation, that seriousness in dealing with it is necessary.”</w:t>
            </w:r>
          </w:p>
        </w:tc>
      </w:tr>
      <w:tr w:rsidR="00B72480" w:rsidRPr="00FD7EF7" w14:paraId="0FD30C16" w14:textId="77777777" w:rsidTr="0015233A">
        <w:tc>
          <w:tcPr>
            <w:tcW w:w="4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FE5DC2" w14:textId="77777777" w:rsidR="006A4234" w:rsidRPr="00FE7B3A" w:rsidRDefault="00C46962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Other thoughts (4; 5%) 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5FA894" w14:textId="7053ED92" w:rsidR="006A4234" w:rsidRPr="00FE7B3A" w:rsidRDefault="00FD7EF7" w:rsidP="00C35E24">
            <w:pPr>
              <w:spacing w:after="0" w:line="480" w:lineRule="auto"/>
              <w:jc w:val="both"/>
              <w:rPr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“That sometimes I a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m not 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>truly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 there</w:t>
            </w:r>
            <w:r w:rsidR="00C35E24">
              <w:rPr>
                <w:rFonts w:ascii="Arial" w:hAnsi="Arial" w:cs="Arial"/>
                <w:sz w:val="24"/>
                <w:szCs w:val="24"/>
                <w:lang w:val="en-US"/>
              </w:rPr>
              <w:t>;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 a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>m gone for a little while.”</w:t>
            </w:r>
          </w:p>
        </w:tc>
      </w:tr>
      <w:tr w:rsidR="00B72480" w:rsidRPr="00FD7EF7" w14:paraId="0F3BE81A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83650F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C8CBB7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at the hospital stays and doctor's appointments are related to it.”</w:t>
            </w:r>
          </w:p>
        </w:tc>
      </w:tr>
      <w:tr w:rsidR="00B72480" w:rsidRPr="00FE7B3A" w14:paraId="3E47AF6C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3DEE7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CB09E7" w14:textId="57920339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</w:t>
            </w:r>
            <w:bookmarkStart w:id="0" w:name="_GoBack"/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I told him a lot about it, including that sometimes I have to go to university hospital</w:t>
            </w:r>
            <w:r w:rsidR="00FE7B3A">
              <w:rPr>
                <w:rFonts w:ascii="Arial" w:hAnsi="Arial" w:cs="Arial"/>
                <w:sz w:val="24"/>
                <w:szCs w:val="24"/>
                <w:lang w:val="en-US"/>
              </w:rPr>
              <w:t xml:space="preserve">. In addition, </w:t>
            </w: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he already knew that.”</w:t>
            </w:r>
            <w:bookmarkEnd w:id="0"/>
          </w:p>
        </w:tc>
      </w:tr>
      <w:tr w:rsidR="00B72480" w:rsidRPr="00FD7EF7" w14:paraId="79E1B74B" w14:textId="77777777" w:rsidTr="0015233A">
        <w:tc>
          <w:tcPr>
            <w:tcW w:w="453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21872B" w14:textId="77777777" w:rsidR="006A4234" w:rsidRPr="00FE7B3A" w:rsidRDefault="006A4234" w:rsidP="0015233A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4B5AA8" w14:textId="77777777" w:rsidR="006A4234" w:rsidRPr="00FE7B3A" w:rsidRDefault="00C46962" w:rsidP="0015233A">
            <w:pPr>
              <w:spacing w:after="0" w:line="480" w:lineRule="auto"/>
              <w:jc w:val="both"/>
              <w:rPr>
                <w:lang w:val="en-US"/>
              </w:rPr>
            </w:pPr>
            <w:r w:rsidRPr="00FE7B3A">
              <w:rPr>
                <w:rFonts w:ascii="Arial" w:hAnsi="Arial" w:cs="Arial"/>
                <w:sz w:val="24"/>
                <w:szCs w:val="24"/>
                <w:lang w:val="en-US"/>
              </w:rPr>
              <w:t>“They think it is something bad.”</w:t>
            </w:r>
          </w:p>
        </w:tc>
      </w:tr>
      <w:tr w:rsidR="00B72480" w:rsidRPr="00FE7B3A" w14:paraId="1E915B92" w14:textId="77777777" w:rsidTr="0015233A">
        <w:tc>
          <w:tcPr>
            <w:tcW w:w="4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41B766" w14:textId="4747DA51" w:rsidR="006A4234" w:rsidRPr="00FE7B3A" w:rsidRDefault="00C35E24" w:rsidP="00C35E24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</w:t>
            </w:r>
            <w:r w:rsidR="00C46962" w:rsidRPr="00FE7B3A">
              <w:rPr>
                <w:rFonts w:ascii="Arial" w:hAnsi="Arial" w:cs="Arial"/>
                <w:sz w:val="24"/>
                <w:szCs w:val="24"/>
                <w:lang w:val="en-US"/>
              </w:rPr>
              <w:t>o not know (35; 40%)</w:t>
            </w:r>
          </w:p>
        </w:tc>
        <w:tc>
          <w:tcPr>
            <w:tcW w:w="4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25A755" w14:textId="77777777" w:rsidR="006A4234" w:rsidRPr="00FE7B3A" w:rsidRDefault="006A4234" w:rsidP="0015233A">
            <w:pPr>
              <w:spacing w:after="0"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14:paraId="4972B4E6" w14:textId="77777777" w:rsidR="006A4234" w:rsidRPr="00FE7B3A" w:rsidRDefault="006A4234" w:rsidP="006A4234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</w:p>
    <w:sectPr w:rsidR="006A4234" w:rsidRPr="00FE7B3A" w:rsidSect="00F14A6D">
      <w:pgSz w:w="11906" w:h="16838"/>
      <w:pgMar w:top="1417" w:right="1417" w:bottom="1134" w:left="1418" w:header="720" w:footer="720" w:gutter="0"/>
      <w:cols w:space="720"/>
      <w:docGrid w:linePitch="360" w:charSpace="-204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14C31A" w16cex:dateUtc="2020-03-12T18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5502C0" w16cid:durableId="2214C31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S Gothic"/>
    <w:panose1 w:val="02010600030101010101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name w:val="WWNum5"/>
    <w:lvl w:ilvl="0">
      <w:start w:val="1"/>
      <w:numFmt w:val="decimal"/>
      <w:lvlText w:val="(%1)"/>
      <w:lvlJc w:val="left"/>
      <w:pPr>
        <w:tabs>
          <w:tab w:val="num" w:pos="0"/>
        </w:tabs>
        <w:ind w:left="1065" w:hanging="705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00000002"/>
    <w:multiLevelType w:val="multilevel"/>
    <w:tmpl w:val="00000002"/>
    <w:name w:val="WWNum6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00000003"/>
    <w:multiLevelType w:val="multilevel"/>
    <w:tmpl w:val="00000003"/>
    <w:name w:val="WWNum7"/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840" w:hanging="180"/>
      </w:pPr>
    </w:lvl>
  </w:abstractNum>
  <w:abstractNum w:abstractNumId="3" w15:restartNumberingAfterBreak="0">
    <w:nsid w:val="00000004"/>
    <w:multiLevelType w:val="multilevel"/>
    <w:tmpl w:val="00000004"/>
    <w:name w:val="WWNum9"/>
    <w:lvl w:ilvl="0">
      <w:start w:val="1"/>
      <w:numFmt w:val="lowerLetter"/>
      <w:lvlText w:val="%1)"/>
      <w:lvlJc w:val="left"/>
      <w:pPr>
        <w:tabs>
          <w:tab w:val="num" w:pos="0"/>
        </w:tabs>
        <w:ind w:left="108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80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52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324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96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68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40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612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840" w:hanging="180"/>
      </w:pPr>
    </w:lvl>
  </w:abstractNum>
  <w:abstractNum w:abstractNumId="4" w15:restartNumberingAfterBreak="0">
    <w:nsid w:val="00000005"/>
    <w:multiLevelType w:val="multilevel"/>
    <w:tmpl w:val="00000005"/>
    <w:name w:val="WWNum25"/>
    <w:lvl w:ilvl="0">
      <w:start w:val="1"/>
      <w:numFmt w:val="decimal"/>
      <w:lvlText w:val="[%1]"/>
      <w:lvlJc w:val="left"/>
      <w:pPr>
        <w:tabs>
          <w:tab w:val="num" w:pos="-218"/>
        </w:tabs>
        <w:ind w:left="502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2.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2.%3.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2.%3.%4.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2.%3.%4.%5.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2.%3.%4.%5.%6.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2.%3.%4.%5.%6.%7.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2.%3.%4.%5.%6.%7.%8.%9."/>
      <w:lvlJc w:val="right"/>
      <w:pPr>
        <w:tabs>
          <w:tab w:val="num" w:pos="0"/>
        </w:tabs>
        <w:ind w:left="6480" w:hanging="180"/>
      </w:p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314E3925"/>
    <w:multiLevelType w:val="hybridMultilevel"/>
    <w:tmpl w:val="02886220"/>
    <w:lvl w:ilvl="0" w:tplc="04070015">
      <w:start w:val="1"/>
      <w:numFmt w:val="decimal"/>
      <w:lvlText w:val="(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204|203|197|186|201|197|190|187|197|202|190|197|207|203|197|207|189|"/>
    <w:docVar w:name="Username" w:val="Editor"/>
  </w:docVars>
  <w:rsids>
    <w:rsidRoot w:val="00B4167C"/>
    <w:rsid w:val="000235A2"/>
    <w:rsid w:val="00026BCA"/>
    <w:rsid w:val="0005069A"/>
    <w:rsid w:val="00093E11"/>
    <w:rsid w:val="000B4091"/>
    <w:rsid w:val="000C11B4"/>
    <w:rsid w:val="000D0C05"/>
    <w:rsid w:val="000E19E3"/>
    <w:rsid w:val="000F0042"/>
    <w:rsid w:val="000F0BF8"/>
    <w:rsid w:val="0010361B"/>
    <w:rsid w:val="0015233A"/>
    <w:rsid w:val="0017420A"/>
    <w:rsid w:val="001778F4"/>
    <w:rsid w:val="001958E4"/>
    <w:rsid w:val="001A7BF1"/>
    <w:rsid w:val="001D1E79"/>
    <w:rsid w:val="001E7299"/>
    <w:rsid w:val="001F3A77"/>
    <w:rsid w:val="0022552A"/>
    <w:rsid w:val="00245BC6"/>
    <w:rsid w:val="00250D64"/>
    <w:rsid w:val="00264F43"/>
    <w:rsid w:val="0028097E"/>
    <w:rsid w:val="002A50A8"/>
    <w:rsid w:val="002D6B4D"/>
    <w:rsid w:val="002F2E96"/>
    <w:rsid w:val="0036660C"/>
    <w:rsid w:val="00374579"/>
    <w:rsid w:val="00377BB7"/>
    <w:rsid w:val="003E170D"/>
    <w:rsid w:val="003E2365"/>
    <w:rsid w:val="003E3EA9"/>
    <w:rsid w:val="003F5964"/>
    <w:rsid w:val="0041654B"/>
    <w:rsid w:val="00416982"/>
    <w:rsid w:val="0042088D"/>
    <w:rsid w:val="00431F9F"/>
    <w:rsid w:val="00465FDC"/>
    <w:rsid w:val="004E1C38"/>
    <w:rsid w:val="004E258B"/>
    <w:rsid w:val="004E31E5"/>
    <w:rsid w:val="00507FCB"/>
    <w:rsid w:val="00513AF2"/>
    <w:rsid w:val="005562B8"/>
    <w:rsid w:val="00563289"/>
    <w:rsid w:val="005668D0"/>
    <w:rsid w:val="005770B3"/>
    <w:rsid w:val="00592886"/>
    <w:rsid w:val="005B29F3"/>
    <w:rsid w:val="005B3FE8"/>
    <w:rsid w:val="005B40F4"/>
    <w:rsid w:val="00613312"/>
    <w:rsid w:val="00640CC1"/>
    <w:rsid w:val="00685B47"/>
    <w:rsid w:val="006A4234"/>
    <w:rsid w:val="006D0EA5"/>
    <w:rsid w:val="006D7129"/>
    <w:rsid w:val="007020C3"/>
    <w:rsid w:val="00710428"/>
    <w:rsid w:val="00724438"/>
    <w:rsid w:val="00741B70"/>
    <w:rsid w:val="00741B84"/>
    <w:rsid w:val="0077471A"/>
    <w:rsid w:val="00780ECB"/>
    <w:rsid w:val="00793248"/>
    <w:rsid w:val="00796D95"/>
    <w:rsid w:val="007E66BD"/>
    <w:rsid w:val="00841047"/>
    <w:rsid w:val="00885D5F"/>
    <w:rsid w:val="008B7D0E"/>
    <w:rsid w:val="008E0A2B"/>
    <w:rsid w:val="008E56E2"/>
    <w:rsid w:val="00905799"/>
    <w:rsid w:val="00933053"/>
    <w:rsid w:val="00957B1C"/>
    <w:rsid w:val="0098026A"/>
    <w:rsid w:val="009B1017"/>
    <w:rsid w:val="009B183E"/>
    <w:rsid w:val="009E4C33"/>
    <w:rsid w:val="00A54177"/>
    <w:rsid w:val="00AB47BC"/>
    <w:rsid w:val="00AC0EBC"/>
    <w:rsid w:val="00AC710C"/>
    <w:rsid w:val="00AF6405"/>
    <w:rsid w:val="00B23AD9"/>
    <w:rsid w:val="00B23F7C"/>
    <w:rsid w:val="00B4167C"/>
    <w:rsid w:val="00B435DA"/>
    <w:rsid w:val="00B453F0"/>
    <w:rsid w:val="00B5051B"/>
    <w:rsid w:val="00B53F6C"/>
    <w:rsid w:val="00B66E45"/>
    <w:rsid w:val="00B72480"/>
    <w:rsid w:val="00BB02C0"/>
    <w:rsid w:val="00BB3A0A"/>
    <w:rsid w:val="00BC0713"/>
    <w:rsid w:val="00BE1F1F"/>
    <w:rsid w:val="00BF2385"/>
    <w:rsid w:val="00C02F5E"/>
    <w:rsid w:val="00C07CE0"/>
    <w:rsid w:val="00C10046"/>
    <w:rsid w:val="00C14B60"/>
    <w:rsid w:val="00C33B20"/>
    <w:rsid w:val="00C35E24"/>
    <w:rsid w:val="00C46962"/>
    <w:rsid w:val="00C46E47"/>
    <w:rsid w:val="00C74759"/>
    <w:rsid w:val="00C74CB7"/>
    <w:rsid w:val="00C764B8"/>
    <w:rsid w:val="00C8529F"/>
    <w:rsid w:val="00C91873"/>
    <w:rsid w:val="00CB58C2"/>
    <w:rsid w:val="00D37CC7"/>
    <w:rsid w:val="00D402B9"/>
    <w:rsid w:val="00D50B10"/>
    <w:rsid w:val="00D862BD"/>
    <w:rsid w:val="00DE3DB6"/>
    <w:rsid w:val="00DF59A3"/>
    <w:rsid w:val="00E04C5C"/>
    <w:rsid w:val="00E21CEF"/>
    <w:rsid w:val="00E225F8"/>
    <w:rsid w:val="00E23689"/>
    <w:rsid w:val="00E610AF"/>
    <w:rsid w:val="00E73103"/>
    <w:rsid w:val="00E771BA"/>
    <w:rsid w:val="00E81B3C"/>
    <w:rsid w:val="00EA206E"/>
    <w:rsid w:val="00EA7CAA"/>
    <w:rsid w:val="00F10758"/>
    <w:rsid w:val="00F14A6D"/>
    <w:rsid w:val="00F303AF"/>
    <w:rsid w:val="00F426EC"/>
    <w:rsid w:val="00F72D5B"/>
    <w:rsid w:val="00F77208"/>
    <w:rsid w:val="00F805C2"/>
    <w:rsid w:val="00FC0012"/>
    <w:rsid w:val="00FC6A68"/>
    <w:rsid w:val="00FD7EF7"/>
    <w:rsid w:val="00FE3DF0"/>
    <w:rsid w:val="00FE7B3A"/>
    <w:rsid w:val="00FF7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71CEF0D4"/>
  <w15:docId w15:val="{FAB3A286-B29C-4D45-B1DF-76062FC70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uppressAutoHyphens/>
      <w:spacing w:after="200" w:line="276" w:lineRule="auto"/>
    </w:pPr>
    <w:rPr>
      <w:rFonts w:ascii="Calibri" w:eastAsia="SimSun" w:hAnsi="Calibri"/>
      <w:sz w:val="22"/>
      <w:szCs w:val="22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</w:style>
  <w:style w:type="character" w:customStyle="1" w:styleId="Kommentarzeichen1">
    <w:name w:val="Kommentarzeichen1"/>
    <w:basedOn w:val="Absatz-Standardschriftart1"/>
    <w:rPr>
      <w:sz w:val="16"/>
      <w:szCs w:val="16"/>
    </w:rPr>
  </w:style>
  <w:style w:type="character" w:customStyle="1" w:styleId="KommentartextZchn">
    <w:name w:val="Kommentartext Zchn"/>
    <w:basedOn w:val="Absatz-Standardschriftart1"/>
    <w:rPr>
      <w:sz w:val="20"/>
      <w:szCs w:val="20"/>
    </w:rPr>
  </w:style>
  <w:style w:type="character" w:customStyle="1" w:styleId="KommentarthemaZchn">
    <w:name w:val="Kommentarthema Zchn"/>
    <w:basedOn w:val="KommentartextZchn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1"/>
    <w:rPr>
      <w:rFonts w:ascii="Segoe UI" w:hAnsi="Segoe UI" w:cs="Segoe UI"/>
      <w:sz w:val="18"/>
      <w:szCs w:val="18"/>
    </w:rPr>
  </w:style>
  <w:style w:type="character" w:customStyle="1" w:styleId="highlight">
    <w:name w:val="highlight"/>
    <w:basedOn w:val="Absatz-Standardschriftart1"/>
  </w:style>
  <w:style w:type="character" w:styleId="Hyperlink">
    <w:name w:val="Hyperlink"/>
    <w:basedOn w:val="Absatz-Standardschriftart1"/>
    <w:rPr>
      <w:color w:val="0000FF"/>
      <w:u w:val="single"/>
    </w:rPr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Times New Roman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  <w:rPr>
      <w:rFonts w:cs="Mangal"/>
    </w:rPr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customStyle="1" w:styleId="Listenabsatz1">
    <w:name w:val="Listenabsatz1"/>
    <w:basedOn w:val="Standard"/>
    <w:pPr>
      <w:ind w:left="720"/>
    </w:pPr>
  </w:style>
  <w:style w:type="paragraph" w:customStyle="1" w:styleId="Kommentartext1">
    <w:name w:val="Kommentartext1"/>
    <w:basedOn w:val="Standard"/>
    <w:pPr>
      <w:spacing w:line="100" w:lineRule="atLeast"/>
    </w:pPr>
    <w:rPr>
      <w:sz w:val="20"/>
      <w:szCs w:val="20"/>
    </w:rPr>
  </w:style>
  <w:style w:type="paragraph" w:customStyle="1" w:styleId="Kommentarthema1">
    <w:name w:val="Kommentarthema1"/>
    <w:basedOn w:val="Kommentartext1"/>
    <w:rPr>
      <w:b/>
      <w:bCs/>
    </w:rPr>
  </w:style>
  <w:style w:type="paragraph" w:customStyle="1" w:styleId="Sprechblasentext1">
    <w:name w:val="Sprechblasentext1"/>
    <w:basedOn w:val="Standard"/>
    <w:pPr>
      <w:spacing w:after="0" w:line="100" w:lineRule="atLeast"/>
    </w:pPr>
    <w:rPr>
      <w:rFonts w:ascii="Segoe UI" w:hAnsi="Segoe UI" w:cs="Segoe UI"/>
      <w:sz w:val="18"/>
      <w:szCs w:val="18"/>
    </w:rPr>
  </w:style>
  <w:style w:type="paragraph" w:customStyle="1" w:styleId="TabellenInhalt">
    <w:name w:val="Tabellen Inhalt"/>
    <w:basedOn w:val="Standard"/>
    <w:pPr>
      <w:suppressLineNumbers/>
    </w:pPr>
  </w:style>
  <w:style w:type="paragraph" w:styleId="Sprechblasentext">
    <w:name w:val="Balloon Text"/>
    <w:basedOn w:val="Standard"/>
    <w:link w:val="SprechblasentextZchn1"/>
    <w:uiPriority w:val="99"/>
    <w:semiHidden/>
    <w:unhideWhenUsed/>
    <w:rsid w:val="00B4167C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SprechblasentextZchn1">
    <w:name w:val="Sprechblasentext Zchn1"/>
    <w:basedOn w:val="Absatz-Standardschriftart"/>
    <w:link w:val="Sprechblasentext"/>
    <w:uiPriority w:val="99"/>
    <w:semiHidden/>
    <w:rsid w:val="00B4167C"/>
    <w:rPr>
      <w:rFonts w:ascii="Segoe UI" w:eastAsia="SimSun" w:hAnsi="Segoe UI" w:cs="Segoe UI"/>
      <w:sz w:val="18"/>
      <w:szCs w:val="18"/>
      <w:lang w:val="en-US" w:eastAsia="ar-SA"/>
    </w:rPr>
  </w:style>
  <w:style w:type="paragraph" w:styleId="Kommentartext">
    <w:name w:val="annotation text"/>
    <w:basedOn w:val="Standard"/>
    <w:link w:val="KommentartextZchn1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Pr>
      <w:rFonts w:ascii="Tahoma" w:eastAsia="SimSun" w:hAnsi="Tahoma" w:cs="Tahoma"/>
      <w:sz w:val="16"/>
      <w:lang w:val="en-US"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hema">
    <w:name w:val="annotation subject"/>
    <w:basedOn w:val="Kommentartext"/>
    <w:next w:val="Kommentartext"/>
    <w:link w:val="KommentarthemaZchn1"/>
    <w:uiPriority w:val="99"/>
    <w:semiHidden/>
    <w:unhideWhenUsed/>
    <w:rsid w:val="004E258B"/>
    <w:rPr>
      <w:b/>
      <w:bCs/>
    </w:rPr>
  </w:style>
  <w:style w:type="character" w:customStyle="1" w:styleId="KommentarthemaZchn1">
    <w:name w:val="Kommentarthema Zchn1"/>
    <w:basedOn w:val="KommentartextZchn1"/>
    <w:link w:val="Kommentarthema"/>
    <w:uiPriority w:val="99"/>
    <w:semiHidden/>
    <w:rsid w:val="004E258B"/>
    <w:rPr>
      <w:rFonts w:ascii="Tahoma" w:eastAsia="SimSun" w:hAnsi="Tahoma" w:cs="Tahoma"/>
      <w:b/>
      <w:bCs/>
      <w:sz w:val="16"/>
      <w:lang w:val="en-US" w:eastAsia="ar-SA"/>
    </w:rPr>
  </w:style>
  <w:style w:type="character" w:styleId="Zeilennummer">
    <w:name w:val="line number"/>
    <w:basedOn w:val="Absatz-Standardschriftart"/>
    <w:uiPriority w:val="99"/>
    <w:semiHidden/>
    <w:unhideWhenUsed/>
    <w:rsid w:val="002F2E96"/>
  </w:style>
  <w:style w:type="paragraph" w:styleId="Listenabsatz">
    <w:name w:val="List Paragraph"/>
    <w:basedOn w:val="Standard"/>
    <w:uiPriority w:val="34"/>
    <w:qFormat/>
    <w:rsid w:val="001E7299"/>
    <w:pPr>
      <w:ind w:left="720"/>
      <w:contextualSpacing/>
    </w:pPr>
  </w:style>
  <w:style w:type="table" w:styleId="Tabellenraster">
    <w:name w:val="Table Grid"/>
    <w:basedOn w:val="NormaleTabelle"/>
    <w:uiPriority w:val="59"/>
    <w:rsid w:val="00640CC1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3E33B1-A86E-42FC-ACD6-8FCC57DBC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66</Words>
  <Characters>2307</Characters>
  <Application>Microsoft Office Word</Application>
  <DocSecurity>0</DocSecurity>
  <Lines>19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HP License</Company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sche, Astrid</dc:creator>
  <cp:lastModifiedBy>Bertsche, Astrid</cp:lastModifiedBy>
  <cp:revision>2</cp:revision>
  <cp:lastPrinted>1900-12-31T23:00:00Z</cp:lastPrinted>
  <dcterms:created xsi:type="dcterms:W3CDTF">2020-05-02T12:30:00Z</dcterms:created>
  <dcterms:modified xsi:type="dcterms:W3CDTF">2020-05-0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r8>4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UseTimer">
    <vt:bool>true</vt:bool>
  </property>
  <property fmtid="{D5CDD505-2E9C-101B-9397-08002B2CF9AE}" pid="10" name="EditTotal">
    <vt:i4>16751</vt:i4>
  </property>
  <property fmtid="{D5CDD505-2E9C-101B-9397-08002B2CF9AE}" pid="11" name="LastTick">
    <vt:r8>43902.7902777778</vt:r8>
  </property>
  <property fmtid="{D5CDD505-2E9C-101B-9397-08002B2CF9AE}" pid="12" name="EditTimer">
    <vt:i4>6170</vt:i4>
  </property>
</Properties>
</file>